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1254F" w14:textId="37DADB59" w:rsidR="00287B04" w:rsidRPr="002F7918" w:rsidRDefault="002F7918" w:rsidP="002F7918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E612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="007E689F">
        <w:rPr>
          <w:rFonts w:ascii="Times New Roman" w:hAnsi="Times New Roman" w:cs="Times New Roman"/>
          <w:bCs/>
        </w:rPr>
        <w:t>Different v</w:t>
      </w:r>
      <w:r w:rsidRPr="002F7918">
        <w:rPr>
          <w:rFonts w:ascii="Times New Roman" w:hAnsi="Times New Roman" w:cs="Times New Roman"/>
          <w:bCs/>
        </w:rPr>
        <w:t xml:space="preserve">ariables </w:t>
      </w:r>
      <w:r w:rsidR="00371D04">
        <w:rPr>
          <w:rFonts w:ascii="Times New Roman" w:hAnsi="Times New Roman" w:cs="Times New Roman"/>
          <w:bCs/>
        </w:rPr>
        <w:t>used for statistical adjustment</w:t>
      </w:r>
      <w:r w:rsidRPr="002F7918">
        <w:rPr>
          <w:rFonts w:ascii="Times New Roman" w:hAnsi="Times New Roman" w:cs="Times New Roman"/>
          <w:bCs/>
        </w:rPr>
        <w:t xml:space="preserve"> </w:t>
      </w:r>
      <w:r w:rsidR="00732C03">
        <w:rPr>
          <w:rFonts w:ascii="Times New Roman" w:hAnsi="Times New Roman" w:cs="Times New Roman"/>
          <w:bCs/>
        </w:rPr>
        <w:t>by the studies included</w:t>
      </w:r>
      <w:r w:rsidR="00120D89">
        <w:rPr>
          <w:rFonts w:ascii="Times New Roman" w:hAnsi="Times New Roman" w:cs="Times New Roman"/>
          <w:bCs/>
        </w:rPr>
        <w:t xml:space="preserve"> in the meta-analysis</w:t>
      </w:r>
      <w:r w:rsidR="00732C03">
        <w:rPr>
          <w:rFonts w:ascii="Times New Roman" w:hAnsi="Times New Roman" w:cs="Times New Roman"/>
          <w:bCs/>
        </w:rPr>
        <w:t xml:space="preserve">. </w:t>
      </w:r>
    </w:p>
    <w:p w14:paraId="05B6A137" w14:textId="77777777" w:rsidR="002F7918" w:rsidRPr="00A20546" w:rsidRDefault="002F7918" w:rsidP="002F7918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</w:p>
    <w:tbl>
      <w:tblPr>
        <w:tblStyle w:val="TableGrid"/>
        <w:tblW w:w="5351" w:type="pct"/>
        <w:tblInd w:w="-365" w:type="dxa"/>
        <w:tblLook w:val="04A0" w:firstRow="1" w:lastRow="0" w:firstColumn="1" w:lastColumn="0" w:noHBand="0" w:noVBand="1"/>
      </w:tblPr>
      <w:tblGrid>
        <w:gridCol w:w="2251"/>
        <w:gridCol w:w="11608"/>
      </w:tblGrid>
      <w:tr w:rsidR="002F7918" w:rsidRPr="0005385E" w14:paraId="2168FB78" w14:textId="77777777" w:rsidTr="002F7918">
        <w:tc>
          <w:tcPr>
            <w:tcW w:w="5000" w:type="pct"/>
            <w:gridSpan w:val="2"/>
            <w:vAlign w:val="center"/>
          </w:tcPr>
          <w:p w14:paraId="5013C492" w14:textId="6BCF1E20" w:rsidR="002F7918" w:rsidRDefault="002F7918" w:rsidP="00287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anced tumor-node-metastasis stage</w:t>
            </w:r>
          </w:p>
        </w:tc>
      </w:tr>
      <w:tr w:rsidR="00287B04" w:rsidRPr="0005385E" w14:paraId="230427AE" w14:textId="17AB28E5" w:rsidTr="002F7918">
        <w:tc>
          <w:tcPr>
            <w:tcW w:w="812" w:type="pct"/>
            <w:vAlign w:val="center"/>
          </w:tcPr>
          <w:p w14:paraId="65E1D062" w14:textId="02DE7333" w:rsidR="00287B04" w:rsidRPr="0005385E" w:rsidRDefault="00287B04" w:rsidP="00287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Kim HJ</w:t>
            </w:r>
            <w:r w:rsidR="002F791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4188" w:type="pct"/>
          </w:tcPr>
          <w:p w14:paraId="1C4C91EA" w14:textId="150513EA" w:rsidR="00287B04" w:rsidRPr="0005385E" w:rsidRDefault="002F7918" w:rsidP="00287B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218EB">
              <w:rPr>
                <w:rFonts w:ascii="Times New Roman" w:hAnsi="Times New Roman" w:cs="Times New Roman"/>
                <w:sz w:val="20"/>
                <w:szCs w:val="20"/>
              </w:rPr>
              <w:t xml:space="preserve">ge, gender, </w:t>
            </w:r>
            <w:r w:rsidR="00433B2A">
              <w:rPr>
                <w:rFonts w:ascii="Times New Roman" w:hAnsi="Times New Roman" w:cs="Times New Roman"/>
                <w:sz w:val="20"/>
                <w:szCs w:val="20"/>
              </w:rPr>
              <w:t xml:space="preserve">thyroid stimulating hormone, 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33B2A">
              <w:rPr>
                <w:rFonts w:ascii="Times New Roman" w:hAnsi="Times New Roman" w:cs="Times New Roman"/>
                <w:sz w:val="20"/>
                <w:szCs w:val="20"/>
              </w:rPr>
              <w:t>otal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33B2A">
              <w:rPr>
                <w:rFonts w:ascii="Times New Roman" w:hAnsi="Times New Roman" w:cs="Times New Roman"/>
                <w:sz w:val="20"/>
                <w:szCs w:val="20"/>
              </w:rPr>
              <w:t>fasting blood sugar</w:t>
            </w:r>
          </w:p>
        </w:tc>
      </w:tr>
      <w:tr w:rsidR="002F7918" w:rsidRPr="0005385E" w14:paraId="7812DE69" w14:textId="77777777" w:rsidTr="002F7918">
        <w:tc>
          <w:tcPr>
            <w:tcW w:w="812" w:type="pct"/>
            <w:vAlign w:val="center"/>
          </w:tcPr>
          <w:p w14:paraId="5B873B28" w14:textId="3F3E38F8" w:rsidR="002F7918" w:rsidRPr="0005385E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Feng J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4188" w:type="pct"/>
          </w:tcPr>
          <w:p w14:paraId="6DF556E1" w14:textId="6251F919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riglycerides, fasting blood sugar</w:t>
            </w:r>
          </w:p>
        </w:tc>
      </w:tr>
      <w:tr w:rsidR="002F7918" w:rsidRPr="0005385E" w14:paraId="63668AD2" w14:textId="408684BE" w:rsidTr="002F7918">
        <w:trPr>
          <w:trHeight w:val="125"/>
        </w:trPr>
        <w:tc>
          <w:tcPr>
            <w:tcW w:w="812" w:type="pct"/>
            <w:vAlign w:val="center"/>
          </w:tcPr>
          <w:p w14:paraId="7172FD26" w14:textId="473F1A29" w:rsidR="002F7918" w:rsidRPr="0005385E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Harari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4188" w:type="pct"/>
          </w:tcPr>
          <w:p w14:paraId="039F327C" w14:textId="31250DF8" w:rsidR="002F7918" w:rsidRPr="0005385E" w:rsidRDefault="0034020D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F7918">
              <w:rPr>
                <w:rFonts w:ascii="Times New Roman" w:hAnsi="Times New Roman" w:cs="Times New Roman"/>
                <w:sz w:val="20"/>
                <w:szCs w:val="20"/>
              </w:rPr>
              <w:t xml:space="preserve">g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2F7918" w:rsidRPr="0005385E" w14:paraId="0C530193" w14:textId="1AB80EC4" w:rsidTr="00E529ED">
        <w:trPr>
          <w:trHeight w:val="50"/>
        </w:trPr>
        <w:tc>
          <w:tcPr>
            <w:tcW w:w="812" w:type="pct"/>
            <w:vAlign w:val="center"/>
          </w:tcPr>
          <w:p w14:paraId="70D090E1" w14:textId="706618D2" w:rsidR="002F7918" w:rsidRPr="0005385E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Liu 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4188" w:type="pct"/>
          </w:tcPr>
          <w:p w14:paraId="221B3FC2" w14:textId="49EA5128" w:rsidR="002F7918" w:rsidRPr="0005385E" w:rsidRDefault="00E529ED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F7918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F791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2F7918" w:rsidRPr="0005385E" w14:paraId="15C0E82A" w14:textId="77777777" w:rsidTr="002F7918">
        <w:tc>
          <w:tcPr>
            <w:tcW w:w="5000" w:type="pct"/>
            <w:gridSpan w:val="2"/>
            <w:vAlign w:val="center"/>
          </w:tcPr>
          <w:p w14:paraId="7581F5D5" w14:textId="0AC80975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mor </w:t>
            </w:r>
            <w:r w:rsidR="007E689F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05385E">
              <w:rPr>
                <w:rFonts w:ascii="Times New Roman" w:hAnsi="Times New Roman" w:cs="Times New Roman"/>
                <w:b/>
                <w:sz w:val="20"/>
                <w:szCs w:val="20"/>
              </w:rPr>
              <w:t>ize</w:t>
            </w:r>
          </w:p>
        </w:tc>
      </w:tr>
      <w:tr w:rsidR="002F7918" w:rsidRPr="0005385E" w14:paraId="0B79A86A" w14:textId="77777777" w:rsidTr="002F7918">
        <w:tc>
          <w:tcPr>
            <w:tcW w:w="812" w:type="pct"/>
            <w:vAlign w:val="center"/>
          </w:tcPr>
          <w:p w14:paraId="058A8F97" w14:textId="4321608A" w:rsidR="002F7918" w:rsidRPr="0005385E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Kim H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4188" w:type="pct"/>
          </w:tcPr>
          <w:p w14:paraId="2FB34563" w14:textId="3162931C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gender, thyroid stimulating hormone, 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cholesterol, fasting blood sugar</w:t>
            </w:r>
          </w:p>
        </w:tc>
      </w:tr>
      <w:tr w:rsidR="002F7918" w:rsidRPr="0005385E" w14:paraId="5B966593" w14:textId="77777777" w:rsidTr="002F7918">
        <w:tc>
          <w:tcPr>
            <w:tcW w:w="812" w:type="pct"/>
            <w:vAlign w:val="center"/>
          </w:tcPr>
          <w:p w14:paraId="762046A5" w14:textId="7BB81AD5" w:rsidR="002F7918" w:rsidRPr="0005385E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Feng J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4188" w:type="pct"/>
          </w:tcPr>
          <w:p w14:paraId="4F431556" w14:textId="754AC57B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riglycerides, fasting blood sugar</w:t>
            </w:r>
          </w:p>
        </w:tc>
      </w:tr>
      <w:tr w:rsidR="00E529ED" w:rsidRPr="0005385E" w14:paraId="4A86F0E4" w14:textId="77777777" w:rsidTr="002F7918">
        <w:tc>
          <w:tcPr>
            <w:tcW w:w="812" w:type="pct"/>
            <w:vAlign w:val="center"/>
          </w:tcPr>
          <w:p w14:paraId="1532C17F" w14:textId="1B00A446" w:rsidR="00E529ED" w:rsidRPr="0005385E" w:rsidRDefault="00E529ED" w:rsidP="00E5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Liu 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4188" w:type="pct"/>
          </w:tcPr>
          <w:p w14:paraId="5735EB0B" w14:textId="5ED40418" w:rsidR="00E529ED" w:rsidRDefault="00E529ED" w:rsidP="00E5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34020D" w:rsidRPr="0005385E" w14:paraId="1E868766" w14:textId="77777777" w:rsidTr="002F7918">
        <w:tc>
          <w:tcPr>
            <w:tcW w:w="812" w:type="pct"/>
            <w:vAlign w:val="center"/>
          </w:tcPr>
          <w:p w14:paraId="2EAF2815" w14:textId="6E649206" w:rsidR="0034020D" w:rsidRPr="0005385E" w:rsidRDefault="0034020D" w:rsidP="003402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Li 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4188" w:type="pct"/>
          </w:tcPr>
          <w:p w14:paraId="10A17EB4" w14:textId="7E299920" w:rsidR="0034020D" w:rsidRDefault="0034020D" w:rsidP="003402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WHO-BMI quartiles, </w:t>
            </w:r>
            <w:r w:rsidRPr="0034020D">
              <w:rPr>
                <w:rFonts w:ascii="Times New Roman" w:hAnsi="Times New Roman" w:cs="Times New Roman"/>
                <w:sz w:val="20"/>
                <w:szCs w:val="20"/>
              </w:rPr>
              <w:t>thyroid stimulating horm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020D">
              <w:rPr>
                <w:rFonts w:ascii="Times New Roman" w:hAnsi="Times New Roman" w:cs="Times New Roman"/>
                <w:sz w:val="20"/>
                <w:szCs w:val="20"/>
              </w:rPr>
              <w:t>free thyroxine</w:t>
            </w:r>
          </w:p>
        </w:tc>
      </w:tr>
      <w:tr w:rsidR="002F7918" w:rsidRPr="0005385E" w14:paraId="6CFB1BD2" w14:textId="77777777" w:rsidTr="002F7918">
        <w:tc>
          <w:tcPr>
            <w:tcW w:w="5000" w:type="pct"/>
            <w:gridSpan w:val="2"/>
            <w:vAlign w:val="center"/>
          </w:tcPr>
          <w:p w14:paraId="4085EDA8" w14:textId="07BD0144" w:rsidR="002F7918" w:rsidRPr="002F7918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b/>
                <w:sz w:val="20"/>
                <w:szCs w:val="20"/>
              </w:rPr>
              <w:t>Extrathyroidal extension</w:t>
            </w:r>
          </w:p>
        </w:tc>
      </w:tr>
      <w:tr w:rsidR="002F7918" w:rsidRPr="0005385E" w14:paraId="346C4B2B" w14:textId="77777777" w:rsidTr="002F7918">
        <w:tc>
          <w:tcPr>
            <w:tcW w:w="812" w:type="pct"/>
            <w:vAlign w:val="center"/>
          </w:tcPr>
          <w:p w14:paraId="52A77302" w14:textId="759551B3" w:rsidR="002F7918" w:rsidRPr="0005385E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Kim H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4188" w:type="pct"/>
          </w:tcPr>
          <w:p w14:paraId="7CF3EA31" w14:textId="78DB9829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gender, thyroid stimulating hormone, 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cholesterol, fasting blood sugar</w:t>
            </w:r>
          </w:p>
        </w:tc>
      </w:tr>
      <w:tr w:rsidR="002F7918" w:rsidRPr="0005385E" w14:paraId="19A78A30" w14:textId="77777777" w:rsidTr="002F7918">
        <w:tc>
          <w:tcPr>
            <w:tcW w:w="812" w:type="pct"/>
            <w:vAlign w:val="center"/>
          </w:tcPr>
          <w:p w14:paraId="1B8B6BAD" w14:textId="4A214486" w:rsidR="002F7918" w:rsidRPr="0005385E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Feng J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4188" w:type="pct"/>
          </w:tcPr>
          <w:p w14:paraId="4EAE8EC2" w14:textId="70C10E23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sex, triglycerides, fasting blood sugar</w:t>
            </w:r>
          </w:p>
        </w:tc>
      </w:tr>
      <w:tr w:rsidR="00E529ED" w:rsidRPr="0005385E" w14:paraId="264AE2DC" w14:textId="77777777" w:rsidTr="002F7918">
        <w:tc>
          <w:tcPr>
            <w:tcW w:w="812" w:type="pct"/>
            <w:vAlign w:val="center"/>
          </w:tcPr>
          <w:p w14:paraId="7C84CE39" w14:textId="578727F4" w:rsidR="00E529ED" w:rsidRPr="0005385E" w:rsidRDefault="00E529ED" w:rsidP="00E5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Liu 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4188" w:type="pct"/>
          </w:tcPr>
          <w:p w14:paraId="0DE85D2B" w14:textId="2B877651" w:rsidR="00E529ED" w:rsidRDefault="00E529ED" w:rsidP="00E5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34020D" w:rsidRPr="0005385E" w14:paraId="5D60A42B" w14:textId="77777777" w:rsidTr="002F7918">
        <w:tc>
          <w:tcPr>
            <w:tcW w:w="812" w:type="pct"/>
            <w:vAlign w:val="center"/>
          </w:tcPr>
          <w:p w14:paraId="71007E55" w14:textId="6F213A0A" w:rsidR="0034020D" w:rsidRPr="0005385E" w:rsidRDefault="0034020D" w:rsidP="003402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Li 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4188" w:type="pct"/>
          </w:tcPr>
          <w:p w14:paraId="3AFB7FBF" w14:textId="01389960" w:rsidR="0034020D" w:rsidRDefault="0034020D" w:rsidP="003402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WHO-BMI quartiles, </w:t>
            </w:r>
            <w:r w:rsidRPr="0034020D">
              <w:rPr>
                <w:rFonts w:ascii="Times New Roman" w:hAnsi="Times New Roman" w:cs="Times New Roman"/>
                <w:sz w:val="20"/>
                <w:szCs w:val="20"/>
              </w:rPr>
              <w:t>thyroid stimulating horm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020D">
              <w:rPr>
                <w:rFonts w:ascii="Times New Roman" w:hAnsi="Times New Roman" w:cs="Times New Roman"/>
                <w:sz w:val="20"/>
                <w:szCs w:val="20"/>
              </w:rPr>
              <w:t>free thyroxine</w:t>
            </w:r>
          </w:p>
        </w:tc>
      </w:tr>
      <w:tr w:rsidR="00210CE9" w:rsidRPr="0005385E" w14:paraId="5D17756B" w14:textId="77777777" w:rsidTr="002F7918">
        <w:tc>
          <w:tcPr>
            <w:tcW w:w="812" w:type="pct"/>
            <w:vAlign w:val="center"/>
          </w:tcPr>
          <w:p w14:paraId="30BA206F" w14:textId="7C1929BA" w:rsidR="00210CE9" w:rsidRPr="0005385E" w:rsidRDefault="00210CE9" w:rsidP="0021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4188" w:type="pct"/>
          </w:tcPr>
          <w:p w14:paraId="6F7B0263" w14:textId="08548EA6" w:rsidR="00210CE9" w:rsidRDefault="00210CE9" w:rsidP="0021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gender, tumor size, bilaterality, </w:t>
            </w:r>
            <w:r w:rsidRPr="00210CE9">
              <w:rPr>
                <w:rFonts w:ascii="Times New Roman" w:hAnsi="Times New Roman" w:cs="Times New Roman"/>
                <w:sz w:val="20"/>
                <w:szCs w:val="20"/>
              </w:rPr>
              <w:t>extrathyroidal ex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10CE9">
              <w:rPr>
                <w:rFonts w:ascii="Times New Roman" w:hAnsi="Times New Roman" w:cs="Times New Roman"/>
                <w:sz w:val="20"/>
                <w:szCs w:val="20"/>
              </w:rPr>
              <w:t>chronic lymphocytic thyroidi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10CE9">
              <w:rPr>
                <w:rFonts w:ascii="Times New Roman" w:hAnsi="Times New Roman" w:cs="Times New Roman"/>
                <w:sz w:val="20"/>
                <w:szCs w:val="20"/>
              </w:rPr>
              <w:t>central lymph node metastasis</w:t>
            </w:r>
          </w:p>
        </w:tc>
      </w:tr>
      <w:tr w:rsidR="002F7918" w:rsidRPr="0005385E" w14:paraId="75B60010" w14:textId="77777777" w:rsidTr="002F7918">
        <w:tc>
          <w:tcPr>
            <w:tcW w:w="5000" w:type="pct"/>
            <w:gridSpan w:val="2"/>
            <w:vAlign w:val="center"/>
          </w:tcPr>
          <w:p w14:paraId="1363C62A" w14:textId="177A5AA1" w:rsidR="002F7918" w:rsidRPr="002F7918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b/>
                <w:sz w:val="20"/>
                <w:szCs w:val="20"/>
              </w:rPr>
              <w:t>Multifocality</w:t>
            </w:r>
          </w:p>
        </w:tc>
      </w:tr>
      <w:tr w:rsidR="002F7918" w:rsidRPr="0005385E" w14:paraId="125E8E88" w14:textId="77777777" w:rsidTr="002F7918">
        <w:tc>
          <w:tcPr>
            <w:tcW w:w="812" w:type="pct"/>
            <w:vAlign w:val="center"/>
          </w:tcPr>
          <w:p w14:paraId="16FD6286" w14:textId="11667178" w:rsidR="002F7918" w:rsidRPr="0005385E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Kim H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4188" w:type="pct"/>
          </w:tcPr>
          <w:p w14:paraId="11B97231" w14:textId="08F3BBEB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gender, thyroid stimulating hormone, 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cholesterol, fasting blood sugar</w:t>
            </w:r>
          </w:p>
        </w:tc>
      </w:tr>
      <w:tr w:rsidR="002F7918" w:rsidRPr="0005385E" w14:paraId="5B130573" w14:textId="77777777" w:rsidTr="002F7918">
        <w:tc>
          <w:tcPr>
            <w:tcW w:w="812" w:type="pct"/>
            <w:vAlign w:val="center"/>
          </w:tcPr>
          <w:p w14:paraId="1D96BE4E" w14:textId="292C890B" w:rsidR="002F7918" w:rsidRPr="0005385E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Feng J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4188" w:type="pct"/>
          </w:tcPr>
          <w:p w14:paraId="3B0F7547" w14:textId="5EFBDD44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riglycerides, fasting blood sugar</w:t>
            </w:r>
          </w:p>
        </w:tc>
      </w:tr>
      <w:tr w:rsidR="002F7918" w:rsidRPr="0005385E" w14:paraId="393382EA" w14:textId="77777777" w:rsidTr="002F7918">
        <w:tc>
          <w:tcPr>
            <w:tcW w:w="812" w:type="pct"/>
            <w:vAlign w:val="center"/>
          </w:tcPr>
          <w:p w14:paraId="62A9DC96" w14:textId="7D9C2EA2" w:rsidR="002F7918" w:rsidRPr="0005385E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Liu 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4188" w:type="pct"/>
          </w:tcPr>
          <w:p w14:paraId="29804714" w14:textId="136755A9" w:rsidR="002F7918" w:rsidRDefault="0034020D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F7918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F791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34020D" w:rsidRPr="0005385E" w14:paraId="1BA18FA8" w14:textId="77777777" w:rsidTr="002F7918">
        <w:tc>
          <w:tcPr>
            <w:tcW w:w="812" w:type="pct"/>
            <w:vAlign w:val="center"/>
          </w:tcPr>
          <w:p w14:paraId="65007E47" w14:textId="3EE7FD59" w:rsidR="0034020D" w:rsidRPr="0005385E" w:rsidRDefault="0034020D" w:rsidP="003402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Li 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4188" w:type="pct"/>
          </w:tcPr>
          <w:p w14:paraId="5EF9438E" w14:textId="696FA34E" w:rsidR="0034020D" w:rsidRDefault="0034020D" w:rsidP="003402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WHO-BMI quartiles, </w:t>
            </w:r>
            <w:r w:rsidRPr="0034020D">
              <w:rPr>
                <w:rFonts w:ascii="Times New Roman" w:hAnsi="Times New Roman" w:cs="Times New Roman"/>
                <w:sz w:val="20"/>
                <w:szCs w:val="20"/>
              </w:rPr>
              <w:t>thyroid stimulating horm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020D">
              <w:rPr>
                <w:rFonts w:ascii="Times New Roman" w:hAnsi="Times New Roman" w:cs="Times New Roman"/>
                <w:sz w:val="20"/>
                <w:szCs w:val="20"/>
              </w:rPr>
              <w:t>free thyroxine</w:t>
            </w:r>
          </w:p>
        </w:tc>
      </w:tr>
      <w:tr w:rsidR="00E529ED" w:rsidRPr="0005385E" w14:paraId="12ED3EF6" w14:textId="77777777" w:rsidTr="002F7918">
        <w:tc>
          <w:tcPr>
            <w:tcW w:w="812" w:type="pct"/>
            <w:vAlign w:val="center"/>
          </w:tcPr>
          <w:p w14:paraId="74B1B9C2" w14:textId="33966DBD" w:rsidR="00E529ED" w:rsidRPr="0005385E" w:rsidRDefault="00E529ED" w:rsidP="00E529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S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4188" w:type="pct"/>
          </w:tcPr>
          <w:p w14:paraId="61303EFC" w14:textId="6570D932" w:rsidR="00E529ED" w:rsidRDefault="0034020D" w:rsidP="00E5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gender</w:t>
            </w:r>
            <w:r w:rsidR="00E529ED">
              <w:rPr>
                <w:rFonts w:ascii="Times New Roman" w:hAnsi="Times New Roman" w:cs="Times New Roman"/>
                <w:sz w:val="20"/>
                <w:szCs w:val="20"/>
              </w:rPr>
              <w:t xml:space="preserve">, tumor size, bilaterality, </w:t>
            </w:r>
            <w:r w:rsidR="00210CE9" w:rsidRPr="00210CE9">
              <w:rPr>
                <w:rFonts w:ascii="Times New Roman" w:hAnsi="Times New Roman" w:cs="Times New Roman"/>
                <w:sz w:val="20"/>
                <w:szCs w:val="20"/>
              </w:rPr>
              <w:t>extrathyroidal extension</w:t>
            </w:r>
            <w:r w:rsidR="00E529E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10CE9" w:rsidRPr="00210CE9">
              <w:rPr>
                <w:rFonts w:ascii="Times New Roman" w:hAnsi="Times New Roman" w:cs="Times New Roman"/>
                <w:sz w:val="20"/>
                <w:szCs w:val="20"/>
              </w:rPr>
              <w:t>chronic lymphocytic thyroiditis</w:t>
            </w:r>
            <w:r w:rsidR="00210C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10CE9" w:rsidRPr="00210CE9">
              <w:rPr>
                <w:rFonts w:ascii="Times New Roman" w:hAnsi="Times New Roman" w:cs="Times New Roman"/>
                <w:sz w:val="20"/>
                <w:szCs w:val="20"/>
              </w:rPr>
              <w:t>central lymph node metastasis</w:t>
            </w:r>
          </w:p>
        </w:tc>
      </w:tr>
      <w:tr w:rsidR="002F7918" w:rsidRPr="0005385E" w14:paraId="6CE8B992" w14:textId="77777777" w:rsidTr="002F7918">
        <w:tc>
          <w:tcPr>
            <w:tcW w:w="812" w:type="pct"/>
            <w:vAlign w:val="center"/>
          </w:tcPr>
          <w:p w14:paraId="3CDE034A" w14:textId="750CB561" w:rsidR="002F7918" w:rsidRPr="0005385E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15</w:t>
            </w:r>
          </w:p>
        </w:tc>
        <w:tc>
          <w:tcPr>
            <w:tcW w:w="4188" w:type="pct"/>
          </w:tcPr>
          <w:p w14:paraId="2C30F30B" w14:textId="6B7C2230" w:rsidR="002F7918" w:rsidRDefault="004157F9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F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Pr="004157F9">
              <w:rPr>
                <w:rFonts w:ascii="Times New Roman" w:hAnsi="Times New Roman" w:cs="Times New Roman"/>
                <w:sz w:val="20"/>
                <w:szCs w:val="20"/>
              </w:rPr>
              <w:t>ymph node metast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Pr="004157F9">
              <w:rPr>
                <w:rFonts w:ascii="Times New Roman" w:hAnsi="Times New Roman" w:cs="Times New Roman"/>
                <w:sz w:val="20"/>
                <w:szCs w:val="20"/>
              </w:rPr>
              <w:t>ymphatic inva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157F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</w:tr>
      <w:tr w:rsidR="002F7918" w:rsidRPr="0005385E" w14:paraId="7C173679" w14:textId="77777777" w:rsidTr="002F7918">
        <w:tc>
          <w:tcPr>
            <w:tcW w:w="5000" w:type="pct"/>
            <w:gridSpan w:val="2"/>
            <w:vAlign w:val="center"/>
          </w:tcPr>
          <w:p w14:paraId="21CE22BB" w14:textId="24CFF016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ymph node metastasis</w:t>
            </w:r>
          </w:p>
        </w:tc>
      </w:tr>
      <w:tr w:rsidR="002F7918" w:rsidRPr="0005385E" w14:paraId="6C4BBFF5" w14:textId="77777777" w:rsidTr="002F7918">
        <w:tc>
          <w:tcPr>
            <w:tcW w:w="812" w:type="pct"/>
            <w:vAlign w:val="center"/>
          </w:tcPr>
          <w:p w14:paraId="152B4B2F" w14:textId="6CAAEDD1" w:rsidR="002F7918" w:rsidRPr="0005385E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Kim H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4188" w:type="pct"/>
          </w:tcPr>
          <w:p w14:paraId="38F00DBC" w14:textId="53225CEA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gender, thyroid stimulating hormone, 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cholesterol, fasting blood sugar</w:t>
            </w:r>
          </w:p>
        </w:tc>
      </w:tr>
      <w:tr w:rsidR="002F7918" w:rsidRPr="0005385E" w14:paraId="5E1A7901" w14:textId="77777777" w:rsidTr="002F7918">
        <w:tc>
          <w:tcPr>
            <w:tcW w:w="812" w:type="pct"/>
            <w:vAlign w:val="center"/>
          </w:tcPr>
          <w:p w14:paraId="17F0E702" w14:textId="24870BD4" w:rsidR="002F7918" w:rsidRPr="0005385E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Feng J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4188" w:type="pct"/>
          </w:tcPr>
          <w:p w14:paraId="0FDAF5F5" w14:textId="7DCE20F3" w:rsidR="002F7918" w:rsidRDefault="002F7918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="0034020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riglycerides, fasting blood sugar</w:t>
            </w:r>
          </w:p>
        </w:tc>
      </w:tr>
      <w:tr w:rsidR="00210CE9" w:rsidRPr="0005385E" w14:paraId="6E7B09F6" w14:textId="77777777" w:rsidTr="002F7918">
        <w:tc>
          <w:tcPr>
            <w:tcW w:w="812" w:type="pct"/>
            <w:vAlign w:val="center"/>
          </w:tcPr>
          <w:p w14:paraId="32C98779" w14:textId="0A595660" w:rsidR="00210CE9" w:rsidRPr="0005385E" w:rsidRDefault="00210CE9" w:rsidP="00210C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Liu 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4188" w:type="pct"/>
          </w:tcPr>
          <w:p w14:paraId="785EF8C8" w14:textId="7BF1249C" w:rsidR="00210CE9" w:rsidRDefault="00210CE9" w:rsidP="00210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732C0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der</w:t>
            </w:r>
          </w:p>
        </w:tc>
      </w:tr>
      <w:tr w:rsidR="002F7918" w:rsidRPr="0005385E" w14:paraId="38CC9E75" w14:textId="77777777" w:rsidTr="002F7918">
        <w:tc>
          <w:tcPr>
            <w:tcW w:w="812" w:type="pct"/>
            <w:vAlign w:val="center"/>
          </w:tcPr>
          <w:p w14:paraId="4C6C436E" w14:textId="241E6C9A" w:rsidR="002F7918" w:rsidRPr="0005385E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Li 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4188" w:type="pct"/>
          </w:tcPr>
          <w:p w14:paraId="70639EB6" w14:textId="2BA90C18" w:rsidR="002F7918" w:rsidRDefault="0034020D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="002F7918">
              <w:rPr>
                <w:rFonts w:ascii="Times New Roman" w:hAnsi="Times New Roman" w:cs="Times New Roman"/>
                <w:sz w:val="20"/>
                <w:szCs w:val="20"/>
              </w:rPr>
              <w:t xml:space="preserve">WHO-BMI quartiles, </w:t>
            </w:r>
            <w:r w:rsidRPr="0034020D">
              <w:rPr>
                <w:rFonts w:ascii="Times New Roman" w:hAnsi="Times New Roman" w:cs="Times New Roman"/>
                <w:sz w:val="20"/>
                <w:szCs w:val="20"/>
              </w:rPr>
              <w:t>thyroid stimulating horm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020D">
              <w:rPr>
                <w:rFonts w:ascii="Times New Roman" w:hAnsi="Times New Roman" w:cs="Times New Roman"/>
                <w:sz w:val="20"/>
                <w:szCs w:val="20"/>
              </w:rPr>
              <w:t>free thyroxine</w:t>
            </w:r>
          </w:p>
        </w:tc>
      </w:tr>
      <w:tr w:rsidR="00E529ED" w:rsidRPr="0005385E" w14:paraId="4AC08C3D" w14:textId="77777777" w:rsidTr="002F7918">
        <w:tc>
          <w:tcPr>
            <w:tcW w:w="812" w:type="pct"/>
            <w:vAlign w:val="center"/>
          </w:tcPr>
          <w:p w14:paraId="5CF5896E" w14:textId="5E0149F2" w:rsidR="00E529ED" w:rsidRPr="0005385E" w:rsidRDefault="00E529ED" w:rsidP="00E529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S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4188" w:type="pct"/>
          </w:tcPr>
          <w:p w14:paraId="52A62404" w14:textId="5507B055" w:rsidR="00E529ED" w:rsidRDefault="0034020D" w:rsidP="00E52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gender, </w:t>
            </w:r>
            <w:r w:rsidR="00E529ED">
              <w:rPr>
                <w:rFonts w:ascii="Times New Roman" w:hAnsi="Times New Roman" w:cs="Times New Roman"/>
                <w:sz w:val="20"/>
                <w:szCs w:val="20"/>
              </w:rPr>
              <w:t xml:space="preserve">tumor size, bilaterality, </w:t>
            </w:r>
            <w:r w:rsidR="00210CE9" w:rsidRPr="00210CE9">
              <w:rPr>
                <w:rFonts w:ascii="Times New Roman" w:hAnsi="Times New Roman" w:cs="Times New Roman"/>
                <w:sz w:val="20"/>
                <w:szCs w:val="20"/>
              </w:rPr>
              <w:t>extrathyroidal extension</w:t>
            </w:r>
            <w:r w:rsidR="00E529E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10CE9" w:rsidRPr="00210CE9">
              <w:rPr>
                <w:rFonts w:ascii="Times New Roman" w:hAnsi="Times New Roman" w:cs="Times New Roman"/>
                <w:sz w:val="20"/>
                <w:szCs w:val="20"/>
              </w:rPr>
              <w:t>chronic lymphocytic thyroiditis</w:t>
            </w:r>
            <w:r w:rsidR="00210C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10CE9" w:rsidRPr="00210CE9">
              <w:rPr>
                <w:rFonts w:ascii="Times New Roman" w:hAnsi="Times New Roman" w:cs="Times New Roman"/>
                <w:sz w:val="20"/>
                <w:szCs w:val="20"/>
              </w:rPr>
              <w:t>central lymph node metastasis</w:t>
            </w:r>
          </w:p>
        </w:tc>
      </w:tr>
      <w:tr w:rsidR="002F7918" w:rsidRPr="0005385E" w14:paraId="391A95CF" w14:textId="77777777" w:rsidTr="002F7918">
        <w:tc>
          <w:tcPr>
            <w:tcW w:w="812" w:type="pct"/>
            <w:vAlign w:val="center"/>
          </w:tcPr>
          <w:p w14:paraId="1FD60898" w14:textId="7EB25DBB" w:rsidR="002F7918" w:rsidRPr="0005385E" w:rsidRDefault="002F7918" w:rsidP="002F79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53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15</w:t>
            </w:r>
          </w:p>
        </w:tc>
        <w:tc>
          <w:tcPr>
            <w:tcW w:w="4188" w:type="pct"/>
          </w:tcPr>
          <w:p w14:paraId="711476B3" w14:textId="4A270687" w:rsidR="002F7918" w:rsidRDefault="004157F9" w:rsidP="002F7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7F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Pr="004157F9">
              <w:rPr>
                <w:rFonts w:ascii="Times New Roman" w:hAnsi="Times New Roman" w:cs="Times New Roman"/>
                <w:sz w:val="20"/>
                <w:szCs w:val="20"/>
              </w:rPr>
              <w:t>ymph node metast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Pr="004157F9">
              <w:rPr>
                <w:rFonts w:ascii="Times New Roman" w:hAnsi="Times New Roman" w:cs="Times New Roman"/>
                <w:sz w:val="20"/>
                <w:szCs w:val="20"/>
              </w:rPr>
              <w:t>ymphatic inva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157F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</w:tr>
    </w:tbl>
    <w:p w14:paraId="7B18FDC2" w14:textId="77777777" w:rsidR="004218EB" w:rsidRDefault="004218EB" w:rsidP="00812A5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5372474" w14:textId="6F7E61E3" w:rsidR="004218EB" w:rsidRDefault="004218EB" w:rsidP="00812A5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FD4201F" w14:textId="77E107CC" w:rsidR="004218EB" w:rsidRDefault="004218EB" w:rsidP="00812A5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92180EF" w14:textId="77777777" w:rsidR="003B0826" w:rsidRPr="00812A50" w:rsidRDefault="003B0826" w:rsidP="00812A50">
      <w:pPr>
        <w:spacing w:after="0" w:line="240" w:lineRule="auto"/>
        <w:rPr>
          <w:rFonts w:ascii="Times New Roman" w:hAnsi="Times New Roman" w:cs="Times New Roman"/>
        </w:rPr>
      </w:pPr>
    </w:p>
    <w:p w14:paraId="355C099F" w14:textId="77777777" w:rsidR="005F34F6" w:rsidRPr="00812A50" w:rsidRDefault="005F34F6" w:rsidP="00812A50">
      <w:pPr>
        <w:spacing w:after="0" w:line="240" w:lineRule="auto"/>
        <w:rPr>
          <w:rFonts w:ascii="Times New Roman" w:hAnsi="Times New Roman" w:cs="Times New Roman"/>
        </w:rPr>
      </w:pPr>
    </w:p>
    <w:sectPr w:rsidR="005F34F6" w:rsidRPr="00812A50" w:rsidSect="008C2E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1MbUwMrAwtzQzNDNS0lEKTi0uzszPAykwrgUAihwrtSwAAAA="/>
  </w:docVars>
  <w:rsids>
    <w:rsidRoot w:val="008C2EFE"/>
    <w:rsid w:val="000166BA"/>
    <w:rsid w:val="00052B04"/>
    <w:rsid w:val="0005385E"/>
    <w:rsid w:val="000A545B"/>
    <w:rsid w:val="000F6BCA"/>
    <w:rsid w:val="00120D89"/>
    <w:rsid w:val="001D375E"/>
    <w:rsid w:val="001E5BD5"/>
    <w:rsid w:val="002044CE"/>
    <w:rsid w:val="00210CE9"/>
    <w:rsid w:val="00217581"/>
    <w:rsid w:val="0023497B"/>
    <w:rsid w:val="00244792"/>
    <w:rsid w:val="00287B04"/>
    <w:rsid w:val="002C038C"/>
    <w:rsid w:val="002F0575"/>
    <w:rsid w:val="002F3968"/>
    <w:rsid w:val="002F7918"/>
    <w:rsid w:val="00326721"/>
    <w:rsid w:val="00327B6A"/>
    <w:rsid w:val="00335F25"/>
    <w:rsid w:val="0034020D"/>
    <w:rsid w:val="00371D04"/>
    <w:rsid w:val="00393D28"/>
    <w:rsid w:val="003B0826"/>
    <w:rsid w:val="004157F9"/>
    <w:rsid w:val="004218EB"/>
    <w:rsid w:val="00433B2A"/>
    <w:rsid w:val="004A2498"/>
    <w:rsid w:val="004D6357"/>
    <w:rsid w:val="004E679E"/>
    <w:rsid w:val="004F0EAD"/>
    <w:rsid w:val="004F243D"/>
    <w:rsid w:val="00504781"/>
    <w:rsid w:val="005570F6"/>
    <w:rsid w:val="00564043"/>
    <w:rsid w:val="005F1276"/>
    <w:rsid w:val="005F34F6"/>
    <w:rsid w:val="006479DE"/>
    <w:rsid w:val="006625E2"/>
    <w:rsid w:val="00680309"/>
    <w:rsid w:val="006A56A8"/>
    <w:rsid w:val="00712BCB"/>
    <w:rsid w:val="00732C03"/>
    <w:rsid w:val="00754CA2"/>
    <w:rsid w:val="00771F09"/>
    <w:rsid w:val="007E6125"/>
    <w:rsid w:val="007E689F"/>
    <w:rsid w:val="0080462B"/>
    <w:rsid w:val="00812A50"/>
    <w:rsid w:val="00845A3C"/>
    <w:rsid w:val="0089790A"/>
    <w:rsid w:val="008B4678"/>
    <w:rsid w:val="008C2EFE"/>
    <w:rsid w:val="008C43E2"/>
    <w:rsid w:val="00915647"/>
    <w:rsid w:val="0091609D"/>
    <w:rsid w:val="0093009C"/>
    <w:rsid w:val="009E017E"/>
    <w:rsid w:val="00A20546"/>
    <w:rsid w:val="00A559FD"/>
    <w:rsid w:val="00A571E3"/>
    <w:rsid w:val="00A57289"/>
    <w:rsid w:val="00AC301E"/>
    <w:rsid w:val="00B034DA"/>
    <w:rsid w:val="00B0703B"/>
    <w:rsid w:val="00B13E6A"/>
    <w:rsid w:val="00B32F62"/>
    <w:rsid w:val="00B84F29"/>
    <w:rsid w:val="00BA5F63"/>
    <w:rsid w:val="00BB1C64"/>
    <w:rsid w:val="00C53420"/>
    <w:rsid w:val="00C71665"/>
    <w:rsid w:val="00CC2712"/>
    <w:rsid w:val="00CD2B2B"/>
    <w:rsid w:val="00D343EC"/>
    <w:rsid w:val="00D3723F"/>
    <w:rsid w:val="00D5399D"/>
    <w:rsid w:val="00DA26A6"/>
    <w:rsid w:val="00DD54E6"/>
    <w:rsid w:val="00DE312C"/>
    <w:rsid w:val="00E529ED"/>
    <w:rsid w:val="00F05A9E"/>
    <w:rsid w:val="00F86BB4"/>
    <w:rsid w:val="00FD5D28"/>
    <w:rsid w:val="00FF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B2491"/>
  <w15:docId w15:val="{A7A126E9-BFB0-4D71-9D8F-8CAD75612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E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8C2EF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59"/>
    <w:rsid w:val="003B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453F9752-12E1-43B0-B0BA-9C73131FA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Konstantinos Giannakou</cp:lastModifiedBy>
  <cp:revision>16</cp:revision>
  <dcterms:created xsi:type="dcterms:W3CDTF">2021-05-25T06:14:00Z</dcterms:created>
  <dcterms:modified xsi:type="dcterms:W3CDTF">2021-05-28T13:44:00Z</dcterms:modified>
</cp:coreProperties>
</file>